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2ADDC995" w:rsidR="00DA6E31" w:rsidRPr="00233EEA" w:rsidRDefault="007D4488" w:rsidP="00C44A52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172877939"/>
      <w:r>
        <w:rPr>
          <w:rFonts w:asciiTheme="majorBidi" w:hAnsiTheme="majorBidi" w:cstheme="majorBidi" w:hint="eastAsia"/>
          <w:sz w:val="24"/>
          <w:szCs w:val="24"/>
        </w:rPr>
        <w:t xml:space="preserve">S1 </w:t>
      </w:r>
      <w:r w:rsidR="00000000" w:rsidRPr="00233EEA">
        <w:rPr>
          <w:rFonts w:asciiTheme="majorBidi" w:hAnsiTheme="majorBidi" w:cstheme="majorBidi"/>
          <w:sz w:val="24"/>
          <w:szCs w:val="24"/>
        </w:rPr>
        <w:t xml:space="preserve">Table. </w:t>
      </w:r>
      <w:r w:rsidR="00771845" w:rsidRPr="00233EEA">
        <w:rPr>
          <w:rFonts w:asciiTheme="majorBidi" w:hAnsiTheme="majorBidi" w:cstheme="majorBidi"/>
          <w:sz w:val="24"/>
          <w:szCs w:val="24"/>
        </w:rPr>
        <w:t>T</w:t>
      </w:r>
      <w:r w:rsidR="00000000" w:rsidRPr="00233EEA">
        <w:rPr>
          <w:rFonts w:asciiTheme="majorBidi" w:hAnsiTheme="majorBidi" w:cstheme="majorBidi"/>
          <w:sz w:val="24"/>
          <w:szCs w:val="24"/>
        </w:rPr>
        <w:t>rends in age-standardized</w:t>
      </w:r>
      <w:r w:rsidR="00771845" w:rsidRPr="00233EEA">
        <w:rPr>
          <w:rFonts w:asciiTheme="majorBidi" w:hAnsiTheme="majorBidi" w:cstheme="majorBidi"/>
          <w:sz w:val="24"/>
          <w:szCs w:val="24"/>
        </w:rPr>
        <w:t xml:space="preserve"> </w:t>
      </w:r>
      <w:r w:rsidR="00000000" w:rsidRPr="00233EEA">
        <w:rPr>
          <w:rFonts w:asciiTheme="majorBidi" w:hAnsiTheme="majorBidi" w:cstheme="majorBidi"/>
          <w:sz w:val="24"/>
          <w:szCs w:val="24"/>
        </w:rPr>
        <w:t>mortality</w:t>
      </w:r>
      <w:r w:rsidR="00215556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215556" w:rsidRPr="00233EEA">
        <w:rPr>
          <w:rFonts w:asciiTheme="majorBidi" w:hAnsiTheme="majorBidi" w:cstheme="majorBidi"/>
          <w:sz w:val="24"/>
          <w:szCs w:val="24"/>
        </w:rPr>
        <w:t xml:space="preserve">and </w:t>
      </w:r>
      <w:r w:rsidR="006367C0" w:rsidRPr="00233EEA">
        <w:rPr>
          <w:rFonts w:asciiTheme="majorBidi" w:hAnsiTheme="majorBidi" w:cstheme="majorBidi"/>
          <w:sz w:val="24"/>
          <w:szCs w:val="24"/>
        </w:rPr>
        <w:t xml:space="preserve">DALY </w:t>
      </w:r>
      <w:r w:rsidR="00000000" w:rsidRPr="00233EEA">
        <w:rPr>
          <w:rFonts w:asciiTheme="majorBidi" w:hAnsiTheme="majorBidi" w:cstheme="majorBidi"/>
          <w:sz w:val="24"/>
          <w:szCs w:val="24"/>
        </w:rPr>
        <w:t xml:space="preserve">rates (per 100,000 persons) among both sexes, males, and females from 1990 to 2021 for </w:t>
      </w:r>
      <w:r w:rsidR="002402E6" w:rsidRPr="00233EEA">
        <w:rPr>
          <w:rFonts w:asciiTheme="majorBidi" w:hAnsiTheme="majorBidi" w:cstheme="majorBidi"/>
          <w:sz w:val="24"/>
          <w:szCs w:val="24"/>
        </w:rPr>
        <w:t>stomach cancer attributable to diet high in sodium</w:t>
      </w:r>
      <w:r w:rsidR="00771845" w:rsidRPr="00233EEA">
        <w:rPr>
          <w:rFonts w:asciiTheme="majorBidi" w:hAnsiTheme="majorBidi" w:cstheme="majorBidi"/>
          <w:sz w:val="24"/>
          <w:szCs w:val="24"/>
        </w:rPr>
        <w:t xml:space="preserve"> </w:t>
      </w:r>
      <w:r w:rsidR="00000000" w:rsidRPr="00233EEA">
        <w:rPr>
          <w:rFonts w:asciiTheme="majorBidi" w:hAnsiTheme="majorBidi" w:cstheme="majorBidi"/>
          <w:sz w:val="24"/>
          <w:szCs w:val="24"/>
        </w:rPr>
        <w:t>in China.</w:t>
      </w:r>
    </w:p>
    <w:tbl>
      <w:tblPr>
        <w:tblStyle w:val="a3"/>
        <w:tblW w:w="133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2263"/>
        <w:gridCol w:w="2071"/>
        <w:gridCol w:w="1849"/>
        <w:gridCol w:w="1611"/>
        <w:gridCol w:w="1842"/>
        <w:gridCol w:w="2099"/>
      </w:tblGrid>
      <w:tr w:rsidR="00215556" w:rsidRPr="00233EEA" w14:paraId="4628DF6D" w14:textId="01B498E9" w:rsidTr="00215556">
        <w:trPr>
          <w:trHeight w:val="533"/>
          <w:jc w:val="center"/>
        </w:trPr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7D42271C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035810CE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</w:rPr>
              <w:t>Age-standardized mortality rate</w:t>
            </w:r>
          </w:p>
        </w:tc>
        <w:tc>
          <w:tcPr>
            <w:tcW w:w="5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36DC43DE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</w:rPr>
              <w:t>Age-standardized DALY rate</w:t>
            </w:r>
          </w:p>
        </w:tc>
      </w:tr>
      <w:tr w:rsidR="00215556" w:rsidRPr="00233EEA" w14:paraId="01198110" w14:textId="20B28AFB" w:rsidTr="00215556">
        <w:trPr>
          <w:trHeight w:val="533"/>
          <w:jc w:val="center"/>
        </w:trPr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291027E0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215556" w:rsidRPr="00233EEA" w14:paraId="0BEACB12" w14:textId="682EDE24" w:rsidTr="00215556">
        <w:trPr>
          <w:trHeight w:val="1047"/>
          <w:jc w:val="center"/>
        </w:trPr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4A78E205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1A83B98B" w14:textId="7955D044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14:paraId="4A71B70D" w14:textId="09516E48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33 (-2.45 - -2.21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07885859" w14:textId="49390E50" w:rsidR="00215556" w:rsidRPr="00233EEA" w:rsidRDefault="00215556" w:rsidP="00C44A52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45 (-2.61 - -2.30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14B21405" w14:textId="5F595108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EB6B473" w14:textId="21C47A27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62 (-2.74 - -2.51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12354ED6" w14:textId="2CE6E170" w:rsidR="00215556" w:rsidRPr="00233EEA" w:rsidRDefault="00215556" w:rsidP="00C44A52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6 (-2.91 - -2.61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</w:tr>
      <w:tr w:rsidR="00215556" w:rsidRPr="00233EEA" w14:paraId="071A6DF9" w14:textId="2F6ED4C4" w:rsidTr="00215556">
        <w:trPr>
          <w:trHeight w:val="1047"/>
          <w:jc w:val="center"/>
        </w:trPr>
        <w:tc>
          <w:tcPr>
            <w:tcW w:w="1644" w:type="dxa"/>
            <w:vAlign w:val="center"/>
          </w:tcPr>
          <w:p w14:paraId="497D3892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263" w:type="dxa"/>
            <w:vAlign w:val="center"/>
          </w:tcPr>
          <w:p w14:paraId="63F01A5E" w14:textId="2DA3C55A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2071" w:type="dxa"/>
            <w:vAlign w:val="center"/>
          </w:tcPr>
          <w:p w14:paraId="0D30867B" w14:textId="7038A155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 (0.15 - 0.63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vAlign w:val="center"/>
          </w:tcPr>
          <w:p w14:paraId="19A3D99A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1" w:type="dxa"/>
            <w:vAlign w:val="center"/>
          </w:tcPr>
          <w:p w14:paraId="3DDFB646" w14:textId="4343F730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842" w:type="dxa"/>
            <w:vAlign w:val="center"/>
          </w:tcPr>
          <w:p w14:paraId="4A60604A" w14:textId="49F0A811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3 (-0.57 - -0.09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098" w:type="dxa"/>
            <w:vAlign w:val="center"/>
          </w:tcPr>
          <w:p w14:paraId="6E5ACDF2" w14:textId="77777777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15556" w:rsidRPr="00233EEA" w14:paraId="2F715A81" w14:textId="7B0A592A" w:rsidTr="00215556">
        <w:trPr>
          <w:trHeight w:val="1047"/>
          <w:jc w:val="center"/>
        </w:trPr>
        <w:tc>
          <w:tcPr>
            <w:tcW w:w="1644" w:type="dxa"/>
            <w:vAlign w:val="center"/>
          </w:tcPr>
          <w:p w14:paraId="1BF9B0F1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263" w:type="dxa"/>
            <w:vAlign w:val="center"/>
          </w:tcPr>
          <w:p w14:paraId="5505CBF7" w14:textId="122A6ABA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2071" w:type="dxa"/>
            <w:vAlign w:val="center"/>
          </w:tcPr>
          <w:p w14:paraId="5A6EA855" w14:textId="2887DF1F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20 (-7.21 - -5.17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vAlign w:val="center"/>
          </w:tcPr>
          <w:p w14:paraId="623CAA68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1" w:type="dxa"/>
            <w:vAlign w:val="center"/>
          </w:tcPr>
          <w:p w14:paraId="4C623657" w14:textId="2F9FE71D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842" w:type="dxa"/>
            <w:vAlign w:val="center"/>
          </w:tcPr>
          <w:p w14:paraId="6ECB8A49" w14:textId="4E09DB7E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23 (-7.23 - -5.23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098" w:type="dxa"/>
            <w:vAlign w:val="center"/>
          </w:tcPr>
          <w:p w14:paraId="1184F4D4" w14:textId="77777777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15556" w:rsidRPr="00233EEA" w14:paraId="69DD947E" w14:textId="72B330A6" w:rsidTr="00215556">
        <w:trPr>
          <w:trHeight w:val="1047"/>
          <w:jc w:val="center"/>
        </w:trPr>
        <w:tc>
          <w:tcPr>
            <w:tcW w:w="1644" w:type="dxa"/>
            <w:vAlign w:val="center"/>
          </w:tcPr>
          <w:p w14:paraId="2AA9DE9B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263" w:type="dxa"/>
            <w:vAlign w:val="center"/>
          </w:tcPr>
          <w:p w14:paraId="51CDAEAF" w14:textId="0AE6AE2C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71" w:type="dxa"/>
            <w:vAlign w:val="center"/>
          </w:tcPr>
          <w:p w14:paraId="5AB34943" w14:textId="094CB703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9 (-3.84 - -1.71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vAlign w:val="center"/>
          </w:tcPr>
          <w:p w14:paraId="2B0E7971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1" w:type="dxa"/>
            <w:vAlign w:val="center"/>
          </w:tcPr>
          <w:p w14:paraId="65559F51" w14:textId="481A465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42" w:type="dxa"/>
            <w:vAlign w:val="center"/>
          </w:tcPr>
          <w:p w14:paraId="20CDDA44" w14:textId="1B49ACB0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46 (-4.49 - -2.42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098" w:type="dxa"/>
            <w:vAlign w:val="center"/>
          </w:tcPr>
          <w:p w14:paraId="143B3580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15556" w:rsidRPr="00233EEA" w14:paraId="161E286E" w14:textId="3D551ECE" w:rsidTr="00215556">
        <w:trPr>
          <w:trHeight w:val="1047"/>
          <w:jc w:val="center"/>
        </w:trPr>
        <w:tc>
          <w:tcPr>
            <w:tcW w:w="1644" w:type="dxa"/>
            <w:vAlign w:val="center"/>
          </w:tcPr>
          <w:p w14:paraId="7496847B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263" w:type="dxa"/>
            <w:vAlign w:val="center"/>
          </w:tcPr>
          <w:p w14:paraId="4D65534D" w14:textId="3FAA2399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71" w:type="dxa"/>
            <w:vAlign w:val="center"/>
          </w:tcPr>
          <w:p w14:paraId="43398B1D" w14:textId="5E902A91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16 (-4.49 - -3.83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vAlign w:val="center"/>
          </w:tcPr>
          <w:p w14:paraId="119A9EB8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1" w:type="dxa"/>
            <w:vAlign w:val="center"/>
          </w:tcPr>
          <w:p w14:paraId="73C7C1BF" w14:textId="093580B1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842" w:type="dxa"/>
            <w:vAlign w:val="center"/>
          </w:tcPr>
          <w:p w14:paraId="5160B279" w14:textId="6981AC5A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26 (-4.58 - -3.93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098" w:type="dxa"/>
            <w:vAlign w:val="center"/>
          </w:tcPr>
          <w:p w14:paraId="05ABAFFD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15556" w:rsidRPr="00233EEA" w14:paraId="73E075ED" w14:textId="77777777" w:rsidTr="00215556">
        <w:trPr>
          <w:trHeight w:val="1047"/>
          <w:jc w:val="center"/>
        </w:trPr>
        <w:tc>
          <w:tcPr>
            <w:tcW w:w="1644" w:type="dxa"/>
            <w:vAlign w:val="center"/>
          </w:tcPr>
          <w:p w14:paraId="0A6C3E34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263" w:type="dxa"/>
            <w:vAlign w:val="center"/>
          </w:tcPr>
          <w:p w14:paraId="759B0796" w14:textId="78395D5B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2071" w:type="dxa"/>
            <w:vAlign w:val="center"/>
          </w:tcPr>
          <w:p w14:paraId="577EF642" w14:textId="1F483BB1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91 (-2.09 - -1.73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vAlign w:val="center"/>
          </w:tcPr>
          <w:p w14:paraId="3CBA2A0D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1" w:type="dxa"/>
            <w:vAlign w:val="center"/>
          </w:tcPr>
          <w:p w14:paraId="4CEC1A06" w14:textId="6496B4FB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842" w:type="dxa"/>
            <w:vAlign w:val="center"/>
          </w:tcPr>
          <w:p w14:paraId="18AF4833" w14:textId="44EC104D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95 (-2.13 - -1.77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098" w:type="dxa"/>
            <w:vAlign w:val="center"/>
          </w:tcPr>
          <w:p w14:paraId="17719536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15556" w:rsidRPr="00233EEA" w14:paraId="14BBEF92" w14:textId="62276D83" w:rsidTr="00215556">
        <w:trPr>
          <w:trHeight w:val="1561"/>
          <w:jc w:val="center"/>
        </w:trPr>
        <w:tc>
          <w:tcPr>
            <w:tcW w:w="1644" w:type="dxa"/>
            <w:vAlign w:val="center"/>
          </w:tcPr>
          <w:p w14:paraId="7102858A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lastRenderedPageBreak/>
              <w:t>Female</w:t>
            </w:r>
          </w:p>
        </w:tc>
        <w:tc>
          <w:tcPr>
            <w:tcW w:w="2263" w:type="dxa"/>
            <w:vAlign w:val="center"/>
          </w:tcPr>
          <w:p w14:paraId="08C9EDA8" w14:textId="5D0F15F1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2071" w:type="dxa"/>
            <w:vAlign w:val="center"/>
          </w:tcPr>
          <w:p w14:paraId="45AEF683" w14:textId="5A1C67CE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66 (-2.81 - -2.51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vAlign w:val="center"/>
          </w:tcPr>
          <w:p w14:paraId="6433C712" w14:textId="4D8F92B2" w:rsidR="00215556" w:rsidRPr="00233EEA" w:rsidRDefault="00215556" w:rsidP="00C44A52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91 (-3.12 - -2.70)</w:t>
            </w:r>
            <w:r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611" w:type="dxa"/>
            <w:vAlign w:val="center"/>
          </w:tcPr>
          <w:p w14:paraId="3168E252" w14:textId="7AF57BC6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842" w:type="dxa"/>
            <w:vAlign w:val="center"/>
          </w:tcPr>
          <w:p w14:paraId="1FBF2308" w14:textId="753C8423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95 (-3.15 - -2.74)</w:t>
            </w:r>
          </w:p>
        </w:tc>
        <w:tc>
          <w:tcPr>
            <w:tcW w:w="2098" w:type="dxa"/>
            <w:vAlign w:val="center"/>
          </w:tcPr>
          <w:p w14:paraId="02AFA913" w14:textId="62B3A1BC" w:rsidR="00215556" w:rsidRPr="00233EEA" w:rsidRDefault="00215556" w:rsidP="00C44A52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6 (-3.47 - -3.04)</w:t>
            </w:r>
            <w:r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215556" w:rsidRPr="00233EEA" w14:paraId="6BF4C67E" w14:textId="49B31973" w:rsidTr="00215556">
        <w:trPr>
          <w:trHeight w:val="922"/>
          <w:jc w:val="center"/>
        </w:trPr>
        <w:tc>
          <w:tcPr>
            <w:tcW w:w="1644" w:type="dxa"/>
            <w:vAlign w:val="center"/>
          </w:tcPr>
          <w:p w14:paraId="08E26293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263" w:type="dxa"/>
            <w:vAlign w:val="center"/>
          </w:tcPr>
          <w:p w14:paraId="6FEC4D28" w14:textId="237CD13D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2071" w:type="dxa"/>
            <w:vAlign w:val="center"/>
          </w:tcPr>
          <w:p w14:paraId="5758FABB" w14:textId="1C037AF2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49 (-0.81 - -0.17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vAlign w:val="center"/>
          </w:tcPr>
          <w:p w14:paraId="0B97B3E0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1" w:type="dxa"/>
            <w:vAlign w:val="center"/>
          </w:tcPr>
          <w:p w14:paraId="55DC46FB" w14:textId="5B816F45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842" w:type="dxa"/>
            <w:vAlign w:val="center"/>
          </w:tcPr>
          <w:p w14:paraId="7E9BE445" w14:textId="5813E01F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26 (-1.70 - -0.83)</w:t>
            </w:r>
          </w:p>
        </w:tc>
        <w:tc>
          <w:tcPr>
            <w:tcW w:w="2098" w:type="dxa"/>
            <w:vAlign w:val="center"/>
          </w:tcPr>
          <w:p w14:paraId="3D912A25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15556" w:rsidRPr="00233EEA" w14:paraId="5F8FE9B3" w14:textId="29B127AB" w:rsidTr="00215556">
        <w:trPr>
          <w:trHeight w:val="1047"/>
          <w:jc w:val="center"/>
        </w:trPr>
        <w:tc>
          <w:tcPr>
            <w:tcW w:w="1644" w:type="dxa"/>
            <w:vAlign w:val="center"/>
          </w:tcPr>
          <w:p w14:paraId="286FC44A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263" w:type="dxa"/>
            <w:vAlign w:val="center"/>
          </w:tcPr>
          <w:p w14:paraId="62CA0FBD" w14:textId="23372849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2071" w:type="dxa"/>
            <w:vAlign w:val="center"/>
          </w:tcPr>
          <w:p w14:paraId="7CCAC316" w14:textId="6A8968E2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27 (-8.60 - -5.92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vAlign w:val="center"/>
          </w:tcPr>
          <w:p w14:paraId="09AB25BF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1" w:type="dxa"/>
            <w:vAlign w:val="center"/>
          </w:tcPr>
          <w:p w14:paraId="05D3C285" w14:textId="1C57CC91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842" w:type="dxa"/>
            <w:vAlign w:val="center"/>
          </w:tcPr>
          <w:p w14:paraId="27DA0949" w14:textId="006E3586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20 (-9.02 - -5.35)</w:t>
            </w:r>
          </w:p>
        </w:tc>
        <w:tc>
          <w:tcPr>
            <w:tcW w:w="2098" w:type="dxa"/>
            <w:vAlign w:val="center"/>
          </w:tcPr>
          <w:p w14:paraId="72A30C5C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15556" w:rsidRPr="00233EEA" w14:paraId="5B6A39F0" w14:textId="49F66637" w:rsidTr="00215556">
        <w:trPr>
          <w:trHeight w:val="1047"/>
          <w:jc w:val="center"/>
        </w:trPr>
        <w:tc>
          <w:tcPr>
            <w:tcW w:w="1644" w:type="dxa"/>
            <w:vAlign w:val="center"/>
          </w:tcPr>
          <w:p w14:paraId="2F05535E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263" w:type="dxa"/>
            <w:vAlign w:val="center"/>
          </w:tcPr>
          <w:p w14:paraId="7A5C00BB" w14:textId="2CDA1B69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71" w:type="dxa"/>
            <w:vAlign w:val="center"/>
          </w:tcPr>
          <w:p w14:paraId="3694FFFE" w14:textId="54C7F2AB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7 (-5.36 - -2.56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vAlign w:val="center"/>
          </w:tcPr>
          <w:p w14:paraId="0D2D8912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1" w:type="dxa"/>
            <w:vAlign w:val="center"/>
          </w:tcPr>
          <w:p w14:paraId="26F02A31" w14:textId="1DE0254B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42" w:type="dxa"/>
            <w:vAlign w:val="center"/>
          </w:tcPr>
          <w:p w14:paraId="668F6B8C" w14:textId="0FF5907F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18 (-5.50 - -4.86)</w:t>
            </w:r>
          </w:p>
        </w:tc>
        <w:tc>
          <w:tcPr>
            <w:tcW w:w="2098" w:type="dxa"/>
            <w:vAlign w:val="center"/>
          </w:tcPr>
          <w:p w14:paraId="271DBA38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15556" w:rsidRPr="00233EEA" w14:paraId="0DE1956F" w14:textId="2A346D41" w:rsidTr="00215556">
        <w:trPr>
          <w:trHeight w:val="1047"/>
          <w:jc w:val="center"/>
        </w:trPr>
        <w:tc>
          <w:tcPr>
            <w:tcW w:w="1644" w:type="dxa"/>
            <w:vAlign w:val="center"/>
          </w:tcPr>
          <w:p w14:paraId="153D82BC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263" w:type="dxa"/>
            <w:vAlign w:val="center"/>
          </w:tcPr>
          <w:p w14:paraId="73CD11E7" w14:textId="460E9F40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071" w:type="dxa"/>
            <w:vAlign w:val="center"/>
          </w:tcPr>
          <w:p w14:paraId="1D34C02F" w14:textId="3238BF61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44 (-6.12 - -4.75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vAlign w:val="center"/>
          </w:tcPr>
          <w:p w14:paraId="0BBD88E5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1" w:type="dxa"/>
            <w:vAlign w:val="center"/>
          </w:tcPr>
          <w:p w14:paraId="0139670D" w14:textId="4326491E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4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842" w:type="dxa"/>
            <w:vAlign w:val="center"/>
          </w:tcPr>
          <w:p w14:paraId="1233177F" w14:textId="6E47CABE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62 (-1.88 - -1.35)</w:t>
            </w:r>
          </w:p>
        </w:tc>
        <w:tc>
          <w:tcPr>
            <w:tcW w:w="2098" w:type="dxa"/>
            <w:vAlign w:val="center"/>
          </w:tcPr>
          <w:p w14:paraId="4D191856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15556" w:rsidRPr="00233EEA" w14:paraId="7AB3BF77" w14:textId="75153E31" w:rsidTr="00215556">
        <w:trPr>
          <w:trHeight w:val="1047"/>
          <w:jc w:val="center"/>
        </w:trPr>
        <w:tc>
          <w:tcPr>
            <w:tcW w:w="1644" w:type="dxa"/>
            <w:vAlign w:val="center"/>
          </w:tcPr>
          <w:p w14:paraId="222E7E72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263" w:type="dxa"/>
            <w:vAlign w:val="center"/>
          </w:tcPr>
          <w:p w14:paraId="6CB59AF3" w14:textId="33D2B3ED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4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2071" w:type="dxa"/>
            <w:vAlign w:val="center"/>
          </w:tcPr>
          <w:p w14:paraId="0E065DAF" w14:textId="1ABE68D2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41 (-1.61 - -1.21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vAlign w:val="center"/>
          </w:tcPr>
          <w:p w14:paraId="2544AA5D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1" w:type="dxa"/>
            <w:vAlign w:val="center"/>
          </w:tcPr>
          <w:p w14:paraId="56487691" w14:textId="758923B4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42" w:type="dxa"/>
            <w:vAlign w:val="center"/>
          </w:tcPr>
          <w:p w14:paraId="34F98F23" w14:textId="2ECFD0C7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098" w:type="dxa"/>
            <w:vAlign w:val="center"/>
          </w:tcPr>
          <w:p w14:paraId="64F51238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15556" w:rsidRPr="00233EEA" w14:paraId="40036553" w14:textId="5464E493" w:rsidTr="00215556">
        <w:trPr>
          <w:trHeight w:val="1047"/>
          <w:jc w:val="center"/>
        </w:trPr>
        <w:tc>
          <w:tcPr>
            <w:tcW w:w="1644" w:type="dxa"/>
            <w:vAlign w:val="center"/>
          </w:tcPr>
          <w:p w14:paraId="5CC53223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2263" w:type="dxa"/>
            <w:vAlign w:val="center"/>
          </w:tcPr>
          <w:p w14:paraId="142156F0" w14:textId="5A86EE24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2071" w:type="dxa"/>
            <w:vAlign w:val="center"/>
          </w:tcPr>
          <w:p w14:paraId="5E10F014" w14:textId="7F1B9B18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20 (-2.36 - -2.04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vAlign w:val="center"/>
          </w:tcPr>
          <w:p w14:paraId="4AD726A0" w14:textId="6182BC78" w:rsidR="00215556" w:rsidRPr="00233EEA" w:rsidRDefault="00215556" w:rsidP="00C44A52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22 (-2.44 - -2.01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611" w:type="dxa"/>
            <w:vAlign w:val="center"/>
          </w:tcPr>
          <w:p w14:paraId="3AF1AF87" w14:textId="2552DDFF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842" w:type="dxa"/>
            <w:vAlign w:val="center"/>
          </w:tcPr>
          <w:p w14:paraId="64E79AFE" w14:textId="5DA550B4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49 (-2.63 - -2.35) 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098" w:type="dxa"/>
            <w:vAlign w:val="center"/>
          </w:tcPr>
          <w:p w14:paraId="2431F105" w14:textId="6DF98775" w:rsidR="00215556" w:rsidRPr="00233EEA" w:rsidRDefault="00215556" w:rsidP="00C44A52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51 (-2.71 - -2.32) 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215556" w:rsidRPr="00233EEA" w14:paraId="28AB1858" w14:textId="02CF1960" w:rsidTr="00215556">
        <w:trPr>
          <w:trHeight w:val="1047"/>
          <w:jc w:val="center"/>
        </w:trPr>
        <w:tc>
          <w:tcPr>
            <w:tcW w:w="1644" w:type="dxa"/>
            <w:vAlign w:val="center"/>
          </w:tcPr>
          <w:p w14:paraId="5D52F2BF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263" w:type="dxa"/>
            <w:vAlign w:val="center"/>
          </w:tcPr>
          <w:p w14:paraId="5237822C" w14:textId="6B495A6B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2071" w:type="dxa"/>
            <w:vAlign w:val="center"/>
          </w:tcPr>
          <w:p w14:paraId="3689A455" w14:textId="395EE06E" w:rsidR="00215556" w:rsidRPr="00233EEA" w:rsidRDefault="00215556" w:rsidP="00C44A52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 (0.62 - 1.31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vAlign w:val="center"/>
          </w:tcPr>
          <w:p w14:paraId="59721C41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1" w:type="dxa"/>
            <w:vAlign w:val="center"/>
          </w:tcPr>
          <w:p w14:paraId="09B2DF7B" w14:textId="6C956DE6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842" w:type="dxa"/>
            <w:vAlign w:val="center"/>
          </w:tcPr>
          <w:p w14:paraId="2E341A72" w14:textId="306BC0BB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 (-0.15 - 0.47)</w:t>
            </w:r>
          </w:p>
        </w:tc>
        <w:tc>
          <w:tcPr>
            <w:tcW w:w="2098" w:type="dxa"/>
            <w:vAlign w:val="center"/>
          </w:tcPr>
          <w:p w14:paraId="1FE75A10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15556" w:rsidRPr="00233EEA" w14:paraId="6E82124D" w14:textId="3B9AFDFB" w:rsidTr="00215556">
        <w:trPr>
          <w:trHeight w:val="1047"/>
          <w:jc w:val="center"/>
        </w:trPr>
        <w:tc>
          <w:tcPr>
            <w:tcW w:w="1644" w:type="dxa"/>
            <w:vAlign w:val="center"/>
          </w:tcPr>
          <w:p w14:paraId="46D1A329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263" w:type="dxa"/>
            <w:vAlign w:val="center"/>
          </w:tcPr>
          <w:p w14:paraId="736D48C3" w14:textId="4B3879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2071" w:type="dxa"/>
            <w:vAlign w:val="center"/>
          </w:tcPr>
          <w:p w14:paraId="428D5E1F" w14:textId="06F323C7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67 (-7.08 - -4.24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vAlign w:val="center"/>
          </w:tcPr>
          <w:p w14:paraId="446099B6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1" w:type="dxa"/>
            <w:vAlign w:val="center"/>
          </w:tcPr>
          <w:p w14:paraId="48F5BBC6" w14:textId="6AEF4A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842" w:type="dxa"/>
            <w:vAlign w:val="center"/>
          </w:tcPr>
          <w:p w14:paraId="163180E9" w14:textId="2A15FA16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5.62 (-6.89 - -4.33) 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098" w:type="dxa"/>
            <w:vAlign w:val="center"/>
          </w:tcPr>
          <w:p w14:paraId="042B264B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15556" w:rsidRPr="00233EEA" w14:paraId="29420B2C" w14:textId="756724C8" w:rsidTr="00215556">
        <w:trPr>
          <w:trHeight w:val="1047"/>
          <w:jc w:val="center"/>
        </w:trPr>
        <w:tc>
          <w:tcPr>
            <w:tcW w:w="1644" w:type="dxa"/>
            <w:vAlign w:val="center"/>
          </w:tcPr>
          <w:p w14:paraId="0F04F861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263" w:type="dxa"/>
            <w:vAlign w:val="center"/>
          </w:tcPr>
          <w:p w14:paraId="4CB96400" w14:textId="088AF2DB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71" w:type="dxa"/>
            <w:vAlign w:val="center"/>
          </w:tcPr>
          <w:p w14:paraId="7F3E27C4" w14:textId="5B51CC29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23 (-3.70 - -0.74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vAlign w:val="center"/>
          </w:tcPr>
          <w:p w14:paraId="0E888D42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1" w:type="dxa"/>
            <w:vAlign w:val="center"/>
          </w:tcPr>
          <w:p w14:paraId="279FC49E" w14:textId="6526832E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42" w:type="dxa"/>
            <w:vAlign w:val="center"/>
          </w:tcPr>
          <w:p w14:paraId="3746983F" w14:textId="2827D8AA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21 (-3.62 - -2.79) 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098" w:type="dxa"/>
            <w:vAlign w:val="center"/>
          </w:tcPr>
          <w:p w14:paraId="2A4B813B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15556" w:rsidRPr="00233EEA" w14:paraId="35A87ACD" w14:textId="089C7785" w:rsidTr="00215556">
        <w:trPr>
          <w:trHeight w:val="1047"/>
          <w:jc w:val="center"/>
        </w:trPr>
        <w:tc>
          <w:tcPr>
            <w:tcW w:w="1644" w:type="dxa"/>
            <w:vAlign w:val="center"/>
          </w:tcPr>
          <w:p w14:paraId="65B35912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263" w:type="dxa"/>
            <w:vAlign w:val="center"/>
          </w:tcPr>
          <w:p w14:paraId="2C6CE952" w14:textId="14C3F62F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71" w:type="dxa"/>
            <w:vAlign w:val="center"/>
          </w:tcPr>
          <w:p w14:paraId="693FCA33" w14:textId="0FE5B576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2 (-4.37 - -3.46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vAlign w:val="center"/>
          </w:tcPr>
          <w:p w14:paraId="4F3CF772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1" w:type="dxa"/>
            <w:vAlign w:val="center"/>
          </w:tcPr>
          <w:p w14:paraId="70ED9FFC" w14:textId="78B4BA0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2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842" w:type="dxa"/>
            <w:vAlign w:val="center"/>
          </w:tcPr>
          <w:p w14:paraId="671F8300" w14:textId="1BAFADDA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4.33 (-5.62 - -3.02) 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098" w:type="dxa"/>
            <w:vAlign w:val="center"/>
          </w:tcPr>
          <w:p w14:paraId="3EF18BF7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15556" w:rsidRPr="00233EEA" w14:paraId="1E71883F" w14:textId="77777777" w:rsidTr="00215556">
        <w:trPr>
          <w:trHeight w:val="1047"/>
          <w:jc w:val="center"/>
        </w:trPr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6508F019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22EFD210" w14:textId="3CC83161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655A87A0" w14:textId="147DBAB6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20 (-2.45 - -1.94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5D1200D5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16B6C0F3" w14:textId="44C67DD4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C14EE62" w14:textId="3DAD5199" w:rsidR="00215556" w:rsidRPr="00233EEA" w:rsidRDefault="00215556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11 (-2.34 - -1.88) 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4A0A2A13" w14:textId="77777777" w:rsidR="00215556" w:rsidRPr="00233EEA" w:rsidRDefault="00215556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463EF0" w14:textId="7B2BCD6D" w:rsidR="00DA6E31" w:rsidRPr="00233EEA" w:rsidRDefault="00C44A52" w:rsidP="00C44A5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44A52">
        <w:rPr>
          <w:rFonts w:asciiTheme="majorBidi" w:hAnsiTheme="majorBidi" w:cstheme="majorBidi" w:hint="eastAsia"/>
          <w:sz w:val="24"/>
          <w:szCs w:val="24"/>
        </w:rPr>
        <w:t xml:space="preserve">Abbreviations: DALYs, disability-adjusted life-years; </w:t>
      </w:r>
      <w:r w:rsidRPr="00233EEA">
        <w:rPr>
          <w:rFonts w:asciiTheme="majorBidi" w:hAnsiTheme="majorBidi" w:cstheme="majorBidi"/>
          <w:sz w:val="24"/>
          <w:szCs w:val="24"/>
        </w:rPr>
        <w:t xml:space="preserve">AAPC, average annual percent change presented for full period; APC, annual percent change; CI, confidence interval. </w:t>
      </w:r>
      <w:r w:rsidRPr="00233EEA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233EEA">
        <w:rPr>
          <w:rFonts w:asciiTheme="majorBidi" w:hAnsiTheme="majorBidi" w:cstheme="majorBidi"/>
          <w:sz w:val="24"/>
          <w:szCs w:val="24"/>
        </w:rPr>
        <w:t xml:space="preserve">, </w:t>
      </w:r>
      <w:r w:rsidRPr="00C44A52">
        <w:rPr>
          <w:rFonts w:asciiTheme="majorBidi" w:hAnsiTheme="majorBidi" w:cstheme="majorBidi" w:hint="eastAsia"/>
          <w:i/>
          <w:iCs/>
          <w:sz w:val="24"/>
          <w:szCs w:val="24"/>
        </w:rPr>
        <w:t>p</w:t>
      </w:r>
      <w:r w:rsidR="00215556">
        <w:rPr>
          <w:rFonts w:asciiTheme="majorBidi" w:hAnsiTheme="majorBidi" w:cstheme="majorBidi" w:hint="eastAsia"/>
          <w:i/>
          <w:iCs/>
          <w:sz w:val="24"/>
          <w:szCs w:val="24"/>
        </w:rPr>
        <w:t xml:space="preserve"> </w:t>
      </w:r>
      <w:r w:rsidRPr="00233EEA">
        <w:rPr>
          <w:rFonts w:asciiTheme="majorBidi" w:hAnsiTheme="majorBidi" w:cstheme="majorBidi"/>
          <w:sz w:val="24"/>
          <w:szCs w:val="24"/>
        </w:rPr>
        <w:t>&lt;0.05</w:t>
      </w:r>
      <w:bookmarkEnd w:id="0"/>
      <w:r w:rsidR="006D46B5" w:rsidRPr="00233EEA">
        <w:rPr>
          <w:rFonts w:asciiTheme="majorBidi" w:hAnsiTheme="majorBidi" w:cstheme="majorBidi"/>
          <w:sz w:val="24"/>
          <w:szCs w:val="24"/>
        </w:rPr>
        <w:t>.</w:t>
      </w:r>
    </w:p>
    <w:sectPr w:rsidR="00DA6E31" w:rsidRPr="00233EEA" w:rsidSect="00985DAC">
      <w:pgSz w:w="16840" w:h="11907" w:orient="landscape" w:code="9"/>
      <w:pgMar w:top="1797" w:right="1440" w:bottom="1797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5D4FD" w14:textId="77777777" w:rsidR="00464DE0" w:rsidRDefault="00464DE0" w:rsidP="00771845">
      <w:pPr>
        <w:rPr>
          <w:rFonts w:hint="eastAsia"/>
        </w:rPr>
      </w:pPr>
      <w:r>
        <w:separator/>
      </w:r>
    </w:p>
  </w:endnote>
  <w:endnote w:type="continuationSeparator" w:id="0">
    <w:p w14:paraId="7CBC1635" w14:textId="77777777" w:rsidR="00464DE0" w:rsidRDefault="00464DE0" w:rsidP="0077184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A1178" w14:textId="77777777" w:rsidR="00464DE0" w:rsidRDefault="00464DE0" w:rsidP="00771845">
      <w:pPr>
        <w:rPr>
          <w:rFonts w:hint="eastAsia"/>
        </w:rPr>
      </w:pPr>
      <w:r>
        <w:separator/>
      </w:r>
    </w:p>
  </w:footnote>
  <w:footnote w:type="continuationSeparator" w:id="0">
    <w:p w14:paraId="79FB0AC2" w14:textId="77777777" w:rsidR="00464DE0" w:rsidRDefault="00464DE0" w:rsidP="0077184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HorizontalSpacing w:val="105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24927"/>
    <w:rsid w:val="00030C47"/>
    <w:rsid w:val="00047250"/>
    <w:rsid w:val="000629D4"/>
    <w:rsid w:val="00067E70"/>
    <w:rsid w:val="000B480F"/>
    <w:rsid w:val="000D2D5A"/>
    <w:rsid w:val="00100DA1"/>
    <w:rsid w:val="0018152C"/>
    <w:rsid w:val="001E2C71"/>
    <w:rsid w:val="001E3878"/>
    <w:rsid w:val="001F06E6"/>
    <w:rsid w:val="001F4E11"/>
    <w:rsid w:val="00215556"/>
    <w:rsid w:val="002167FC"/>
    <w:rsid w:val="00233EEA"/>
    <w:rsid w:val="002402E6"/>
    <w:rsid w:val="002657CD"/>
    <w:rsid w:val="00273DA9"/>
    <w:rsid w:val="002A1BAD"/>
    <w:rsid w:val="002A626A"/>
    <w:rsid w:val="00301338"/>
    <w:rsid w:val="0030293F"/>
    <w:rsid w:val="00327667"/>
    <w:rsid w:val="00330CD7"/>
    <w:rsid w:val="00345A74"/>
    <w:rsid w:val="0037647F"/>
    <w:rsid w:val="003979D6"/>
    <w:rsid w:val="003E45DF"/>
    <w:rsid w:val="003F45CF"/>
    <w:rsid w:val="00414017"/>
    <w:rsid w:val="00460A11"/>
    <w:rsid w:val="00464DE0"/>
    <w:rsid w:val="004817FA"/>
    <w:rsid w:val="004A2EBF"/>
    <w:rsid w:val="004F2360"/>
    <w:rsid w:val="00514586"/>
    <w:rsid w:val="005B1039"/>
    <w:rsid w:val="005B5000"/>
    <w:rsid w:val="005F423B"/>
    <w:rsid w:val="005F55B7"/>
    <w:rsid w:val="006367C0"/>
    <w:rsid w:val="00667D6D"/>
    <w:rsid w:val="006D46B5"/>
    <w:rsid w:val="00741854"/>
    <w:rsid w:val="00771845"/>
    <w:rsid w:val="007A42AD"/>
    <w:rsid w:val="007A7D6D"/>
    <w:rsid w:val="007B4F5E"/>
    <w:rsid w:val="007D4488"/>
    <w:rsid w:val="007D6F98"/>
    <w:rsid w:val="008475B4"/>
    <w:rsid w:val="008C1C97"/>
    <w:rsid w:val="008C3A76"/>
    <w:rsid w:val="008F17CB"/>
    <w:rsid w:val="00913D2F"/>
    <w:rsid w:val="00943C87"/>
    <w:rsid w:val="00952285"/>
    <w:rsid w:val="00980CC4"/>
    <w:rsid w:val="00985DAC"/>
    <w:rsid w:val="009B0BC3"/>
    <w:rsid w:val="009D6253"/>
    <w:rsid w:val="00A732BE"/>
    <w:rsid w:val="00A9037E"/>
    <w:rsid w:val="00AA732D"/>
    <w:rsid w:val="00B06D27"/>
    <w:rsid w:val="00B222CA"/>
    <w:rsid w:val="00B24255"/>
    <w:rsid w:val="00B95B2E"/>
    <w:rsid w:val="00BB0B1A"/>
    <w:rsid w:val="00BB5DEB"/>
    <w:rsid w:val="00C26E02"/>
    <w:rsid w:val="00C37045"/>
    <w:rsid w:val="00C44A52"/>
    <w:rsid w:val="00C5100F"/>
    <w:rsid w:val="00C52D67"/>
    <w:rsid w:val="00CB759E"/>
    <w:rsid w:val="00CE62D5"/>
    <w:rsid w:val="00CF51E7"/>
    <w:rsid w:val="00D24C29"/>
    <w:rsid w:val="00D64CC1"/>
    <w:rsid w:val="00D816EA"/>
    <w:rsid w:val="00D81744"/>
    <w:rsid w:val="00DA6E31"/>
    <w:rsid w:val="00DC0B32"/>
    <w:rsid w:val="00DD14CB"/>
    <w:rsid w:val="00DD3AFB"/>
    <w:rsid w:val="00DF770F"/>
    <w:rsid w:val="00E35A81"/>
    <w:rsid w:val="00E43B65"/>
    <w:rsid w:val="00E829F9"/>
    <w:rsid w:val="00EB4CFE"/>
    <w:rsid w:val="00F51279"/>
    <w:rsid w:val="00F673A4"/>
    <w:rsid w:val="00F73D0C"/>
    <w:rsid w:val="00FB57BF"/>
    <w:rsid w:val="00FF39D6"/>
    <w:rsid w:val="01BC2C08"/>
    <w:rsid w:val="1E396C3F"/>
    <w:rsid w:val="2BB6591F"/>
    <w:rsid w:val="2EAC3E40"/>
    <w:rsid w:val="2EB81BFC"/>
    <w:rsid w:val="37A6507C"/>
    <w:rsid w:val="3A0D7635"/>
    <w:rsid w:val="40954700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5C6E9"/>
  <w15:docId w15:val="{9F73ECFB-7AF3-4C4C-B96E-4DFC9D03E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18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1845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771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1845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6F049-D8AB-423F-9731-BBE104FF2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3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68</cp:revision>
  <dcterms:created xsi:type="dcterms:W3CDTF">2024-06-12T02:16:00Z</dcterms:created>
  <dcterms:modified xsi:type="dcterms:W3CDTF">2025-07-18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DD5F2744729450490DD817117A1708D_13</vt:lpwstr>
  </property>
</Properties>
</file>